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D29" w:rsidRPr="00134D29" w:rsidRDefault="0047403C" w:rsidP="0047403C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lang w:val="en-US" w:eastAsia="en-GB"/>
        </w:rPr>
        <w:t xml:space="preserve">Additional file 1: </w:t>
      </w:r>
      <w:bookmarkStart w:id="0" w:name="_GoBack"/>
      <w:bookmarkEnd w:id="0"/>
      <w:r w:rsidR="00134D29" w:rsidRPr="00134D29">
        <w:rPr>
          <w:rFonts w:ascii="Times New Roman" w:eastAsia="Calibri" w:hAnsi="Times New Roman" w:cs="Times New Roman"/>
          <w:b/>
          <w:noProof/>
          <w:sz w:val="24"/>
          <w:lang w:val="en-US" w:eastAsia="en-GB"/>
        </w:rPr>
        <w:t xml:space="preserve">Patients selection process flow chart </w:t>
      </w:r>
      <w:r w:rsidR="00134D29" w:rsidRPr="00134D29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559669F0" wp14:editId="066AFD99">
            <wp:extent cx="5562600" cy="7682230"/>
            <wp:effectExtent l="0" t="0" r="0" b="13970"/>
            <wp:docPr id="1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134D29" w:rsidRPr="00134D29" w:rsidSect="00533E93">
      <w:pgSz w:w="12240" w:h="15840"/>
      <w:pgMar w:top="12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E146A"/>
    <w:multiLevelType w:val="hybridMultilevel"/>
    <w:tmpl w:val="2606F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72C72"/>
    <w:multiLevelType w:val="hybridMultilevel"/>
    <w:tmpl w:val="74D0E53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1EBF35EA"/>
    <w:multiLevelType w:val="hybridMultilevel"/>
    <w:tmpl w:val="41B2C1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AD61113"/>
    <w:multiLevelType w:val="hybridMultilevel"/>
    <w:tmpl w:val="1648219E"/>
    <w:lvl w:ilvl="0" w:tplc="2118ECCC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64EC7BFB"/>
    <w:multiLevelType w:val="hybridMultilevel"/>
    <w:tmpl w:val="35DCB6D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134D29"/>
    <w:rsid w:val="00134D29"/>
    <w:rsid w:val="0047403C"/>
    <w:rsid w:val="00533E93"/>
    <w:rsid w:val="005C0C48"/>
    <w:rsid w:val="007D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0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0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4D6104E-CCDE-4BF1-A4D0-2149D6E98873}" type="doc">
      <dgm:prSet loTypeId="urn:microsoft.com/office/officeart/2008/layout/HalfCircleOrganizationChart" loCatId="hierarchy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en-GB"/>
        </a:p>
      </dgm:t>
    </dgm:pt>
    <dgm:pt modelId="{B7DD9A0A-4F94-48A5-8982-8003BD2AD455}">
      <dgm:prSet phldrT="[Text]" custT="1"/>
      <dgm:spPr/>
      <dgm:t>
        <a:bodyPr/>
        <a:lstStyle/>
        <a:p>
          <a:pPr algn="ctr"/>
          <a:r>
            <a:rPr lang="en-GB" sz="105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haring of the study objectives, inclusion and exclusion criteria with fistula ward in charge </a:t>
          </a:r>
        </a:p>
      </dgm:t>
    </dgm:pt>
    <dgm:pt modelId="{882B22E5-A6E2-4CF0-862B-B90A91425B2E}" type="parTrans" cxnId="{642E58E5-0D24-46E4-9BBD-E43B8E2CEB34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E59CE9F-C3B9-47E2-866F-8747936EFE89}" type="sibTrans" cxnId="{642E58E5-0D24-46E4-9BBD-E43B8E2CEB34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410D618-BF55-4536-94DA-AE53454669A3}">
      <dgm:prSet custT="1"/>
      <dgm:spPr/>
      <dgm:t>
        <a:bodyPr/>
        <a:lstStyle/>
        <a:p>
          <a:pPr algn="ctr"/>
          <a:r>
            <a:rPr lang="en-GB" sz="105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lient identification and linked by fistula ward in charge with inclusion criteria consideration  </a:t>
          </a:r>
        </a:p>
      </dgm:t>
    </dgm:pt>
    <dgm:pt modelId="{0ECCC673-A56D-4E8D-AB72-83B8F33D09F8}" type="parTrans" cxnId="{43098D86-AD7E-4192-A8D3-1FFA8787F237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6024B4D-6D3C-4230-A8A2-FDAB49CE1B10}" type="sibTrans" cxnId="{43098D86-AD7E-4192-A8D3-1FFA8787F237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58A8B81-6135-477F-8B7C-ECD0E2D74CAE}">
      <dgm:prSet custT="1"/>
      <dgm:spPr/>
      <dgm:t>
        <a:bodyPr/>
        <a:lstStyle/>
        <a:p>
          <a:pPr algn="ctr"/>
          <a:r>
            <a:rPr lang="en-GB" sz="105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haring aim, benefit and objectives with clients</a:t>
          </a:r>
        </a:p>
      </dgm:t>
    </dgm:pt>
    <dgm:pt modelId="{F6BFC5EE-EF8F-443E-8969-B00458724B37}" type="parTrans" cxnId="{D61F2CF9-14A7-407B-BF2A-9EC4BD68E761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8E7277C-1C59-4A41-B538-97357AE9C7EC}" type="sibTrans" cxnId="{D61F2CF9-14A7-407B-BF2A-9EC4BD68E761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2A788D0-8564-4D55-AC90-67E961956399}">
      <dgm:prSet custT="1"/>
      <dgm:spPr/>
      <dgm:t>
        <a:bodyPr/>
        <a:lstStyle/>
        <a:p>
          <a:pPr algn="ctr"/>
          <a:r>
            <a:rPr lang="en-GB" sz="105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art an interview with client </a:t>
          </a:r>
        </a:p>
      </dgm:t>
    </dgm:pt>
    <dgm:pt modelId="{BAB15BD3-5E14-4457-98E8-7912C95337C1}" type="parTrans" cxnId="{2ED60682-CD84-4C11-A166-E55166936EE5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89AE0C-E312-4D39-A026-11E27EEBBDEF}" type="sibTrans" cxnId="{2ED60682-CD84-4C11-A166-E55166936EE5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673E380-998F-4206-A452-64977A6CD3B4}">
      <dgm:prSet custT="1"/>
      <dgm:spPr/>
      <dgm:t>
        <a:bodyPr/>
        <a:lstStyle/>
        <a:p>
          <a:pPr algn="ctr"/>
          <a:r>
            <a:rPr lang="en-GB" sz="105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Obtain consent from all clients </a:t>
          </a:r>
        </a:p>
      </dgm:t>
    </dgm:pt>
    <dgm:pt modelId="{51D3B9FC-53E6-4E95-B29A-B3EA4812472E}" type="sibTrans" cxnId="{D5B73968-1EC7-4AA3-A143-D3AE6AA30C2C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3695BE-0597-492C-B397-C5DD65EF6C36}" type="parTrans" cxnId="{D5B73968-1EC7-4AA3-A143-D3AE6AA30C2C}">
      <dgm:prSet/>
      <dgm:spPr/>
      <dgm:t>
        <a:bodyPr/>
        <a:lstStyle/>
        <a:p>
          <a:pPr algn="ctr"/>
          <a:endParaRPr lang="en-GB" sz="105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FA492F7-B9D4-47F1-9F60-51C14DE52DE8}" type="pres">
      <dgm:prSet presAssocID="{B4D6104E-CCDE-4BF1-A4D0-2149D6E98873}" presName="Name0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0F33E21F-7574-476A-BADA-7016CC29B713}" type="pres">
      <dgm:prSet presAssocID="{B7DD9A0A-4F94-48A5-8982-8003BD2AD455}" presName="hierRoot1" presStyleCnt="0">
        <dgm:presLayoutVars>
          <dgm:hierBranch val="init"/>
        </dgm:presLayoutVars>
      </dgm:prSet>
      <dgm:spPr/>
    </dgm:pt>
    <dgm:pt modelId="{CF378C8E-47FF-4280-AD93-40A6EAD45CE3}" type="pres">
      <dgm:prSet presAssocID="{B7DD9A0A-4F94-48A5-8982-8003BD2AD455}" presName="rootComposite1" presStyleCnt="0"/>
      <dgm:spPr/>
    </dgm:pt>
    <dgm:pt modelId="{78BABA83-B2FC-4B92-840A-F8B11C3BDFF3}" type="pres">
      <dgm:prSet presAssocID="{B7DD9A0A-4F94-48A5-8982-8003BD2AD455}" presName="rootText1" presStyleLbl="alignAcc1" presStyleIdx="0" presStyleCnt="0" custLinFactNeighborX="-829" custLinFactNeighborY="129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78A2E22-C9B9-4C34-82F9-F1C83B6A14BF}" type="pres">
      <dgm:prSet presAssocID="{B7DD9A0A-4F94-48A5-8982-8003BD2AD455}" presName="topArc1" presStyleLbl="parChTrans1D1" presStyleIdx="0" presStyleCnt="10"/>
      <dgm:spPr/>
    </dgm:pt>
    <dgm:pt modelId="{C5050A28-C2EF-479C-8B47-4ED43C3BBDC5}" type="pres">
      <dgm:prSet presAssocID="{B7DD9A0A-4F94-48A5-8982-8003BD2AD455}" presName="bottomArc1" presStyleLbl="parChTrans1D1" presStyleIdx="1" presStyleCnt="10"/>
      <dgm:spPr/>
    </dgm:pt>
    <dgm:pt modelId="{F2F0808E-FC09-4675-9997-4EC9129409D1}" type="pres">
      <dgm:prSet presAssocID="{B7DD9A0A-4F94-48A5-8982-8003BD2AD455}" presName="topConnNode1" presStyleLbl="node1" presStyleIdx="0" presStyleCnt="0"/>
      <dgm:spPr/>
      <dgm:t>
        <a:bodyPr/>
        <a:lstStyle/>
        <a:p>
          <a:endParaRPr lang="en-GB"/>
        </a:p>
      </dgm:t>
    </dgm:pt>
    <dgm:pt modelId="{6C492BB3-B026-47F0-8D11-0ABB79E54E9F}" type="pres">
      <dgm:prSet presAssocID="{B7DD9A0A-4F94-48A5-8982-8003BD2AD455}" presName="hierChild2" presStyleCnt="0"/>
      <dgm:spPr/>
    </dgm:pt>
    <dgm:pt modelId="{E70C8B98-B056-4772-9DCC-F12938577840}" type="pres">
      <dgm:prSet presAssocID="{0ECCC673-A56D-4E8D-AB72-83B8F33D09F8}" presName="Name28" presStyleLbl="parChTrans1D2" presStyleIdx="0" presStyleCnt="1"/>
      <dgm:spPr/>
      <dgm:t>
        <a:bodyPr/>
        <a:lstStyle/>
        <a:p>
          <a:endParaRPr lang="en-GB"/>
        </a:p>
      </dgm:t>
    </dgm:pt>
    <dgm:pt modelId="{155B3A8C-89CD-4763-8850-662BD5E932F9}" type="pres">
      <dgm:prSet presAssocID="{3410D618-BF55-4536-94DA-AE53454669A3}" presName="hierRoot2" presStyleCnt="0">
        <dgm:presLayoutVars>
          <dgm:hierBranch val="init"/>
        </dgm:presLayoutVars>
      </dgm:prSet>
      <dgm:spPr/>
    </dgm:pt>
    <dgm:pt modelId="{AA4878F6-89A2-4C77-99AD-7786C437DFB3}" type="pres">
      <dgm:prSet presAssocID="{3410D618-BF55-4536-94DA-AE53454669A3}" presName="rootComposite2" presStyleCnt="0"/>
      <dgm:spPr/>
    </dgm:pt>
    <dgm:pt modelId="{8204103D-9662-4831-A367-43B994C9EE0B}" type="pres">
      <dgm:prSet presAssocID="{3410D618-BF55-4536-94DA-AE53454669A3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A19200B-A35E-4401-8918-A3B2913DB29C}" type="pres">
      <dgm:prSet presAssocID="{3410D618-BF55-4536-94DA-AE53454669A3}" presName="topArc2" presStyleLbl="parChTrans1D1" presStyleIdx="2" presStyleCnt="10"/>
      <dgm:spPr/>
    </dgm:pt>
    <dgm:pt modelId="{054B2BE9-F53D-481C-9FE1-DEDC11F57E99}" type="pres">
      <dgm:prSet presAssocID="{3410D618-BF55-4536-94DA-AE53454669A3}" presName="bottomArc2" presStyleLbl="parChTrans1D1" presStyleIdx="3" presStyleCnt="10"/>
      <dgm:spPr/>
    </dgm:pt>
    <dgm:pt modelId="{ED52A10D-6E76-4BA1-B5C1-BE359B18397E}" type="pres">
      <dgm:prSet presAssocID="{3410D618-BF55-4536-94DA-AE53454669A3}" presName="topConnNode2" presStyleLbl="node2" presStyleIdx="0" presStyleCnt="0"/>
      <dgm:spPr/>
      <dgm:t>
        <a:bodyPr/>
        <a:lstStyle/>
        <a:p>
          <a:endParaRPr lang="en-GB"/>
        </a:p>
      </dgm:t>
    </dgm:pt>
    <dgm:pt modelId="{4D2C2C5D-9EE7-4FE0-A26A-C9DFC5119947}" type="pres">
      <dgm:prSet presAssocID="{3410D618-BF55-4536-94DA-AE53454669A3}" presName="hierChild4" presStyleCnt="0"/>
      <dgm:spPr/>
    </dgm:pt>
    <dgm:pt modelId="{8F47E483-92F1-4947-9099-4ED0983B0F78}" type="pres">
      <dgm:prSet presAssocID="{F6BFC5EE-EF8F-443E-8969-B00458724B37}" presName="Name28" presStyleLbl="parChTrans1D3" presStyleIdx="0" presStyleCnt="1"/>
      <dgm:spPr/>
      <dgm:t>
        <a:bodyPr/>
        <a:lstStyle/>
        <a:p>
          <a:endParaRPr lang="en-GB"/>
        </a:p>
      </dgm:t>
    </dgm:pt>
    <dgm:pt modelId="{2D79D2F0-49C0-4C93-9E86-01BBC7188FB9}" type="pres">
      <dgm:prSet presAssocID="{958A8B81-6135-477F-8B7C-ECD0E2D74CAE}" presName="hierRoot2" presStyleCnt="0">
        <dgm:presLayoutVars>
          <dgm:hierBranch val="init"/>
        </dgm:presLayoutVars>
      </dgm:prSet>
      <dgm:spPr/>
    </dgm:pt>
    <dgm:pt modelId="{3117A3E2-42E9-4995-909D-14064C4F386F}" type="pres">
      <dgm:prSet presAssocID="{958A8B81-6135-477F-8B7C-ECD0E2D74CAE}" presName="rootComposite2" presStyleCnt="0"/>
      <dgm:spPr/>
    </dgm:pt>
    <dgm:pt modelId="{3D08D80E-A1C1-42B1-B8C7-DBF54A94CC8B}" type="pres">
      <dgm:prSet presAssocID="{958A8B81-6135-477F-8B7C-ECD0E2D74CAE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9198B56-C02A-46E5-97A5-3BE18EA69A7C}" type="pres">
      <dgm:prSet presAssocID="{958A8B81-6135-477F-8B7C-ECD0E2D74CAE}" presName="topArc2" presStyleLbl="parChTrans1D1" presStyleIdx="4" presStyleCnt="10"/>
      <dgm:spPr/>
    </dgm:pt>
    <dgm:pt modelId="{44451231-BA0F-498C-B373-4E6180EF214B}" type="pres">
      <dgm:prSet presAssocID="{958A8B81-6135-477F-8B7C-ECD0E2D74CAE}" presName="bottomArc2" presStyleLbl="parChTrans1D1" presStyleIdx="5" presStyleCnt="10"/>
      <dgm:spPr/>
    </dgm:pt>
    <dgm:pt modelId="{ED94BD1C-D0E1-4160-B6FB-8ECE2B9302EB}" type="pres">
      <dgm:prSet presAssocID="{958A8B81-6135-477F-8B7C-ECD0E2D74CAE}" presName="topConnNode2" presStyleLbl="node3" presStyleIdx="0" presStyleCnt="0"/>
      <dgm:spPr/>
      <dgm:t>
        <a:bodyPr/>
        <a:lstStyle/>
        <a:p>
          <a:endParaRPr lang="en-GB"/>
        </a:p>
      </dgm:t>
    </dgm:pt>
    <dgm:pt modelId="{7D8A598B-1C38-46EC-A6B3-B9D1B12FF60E}" type="pres">
      <dgm:prSet presAssocID="{958A8B81-6135-477F-8B7C-ECD0E2D74CAE}" presName="hierChild4" presStyleCnt="0"/>
      <dgm:spPr/>
    </dgm:pt>
    <dgm:pt modelId="{74E76691-8BFE-4D8A-8AD5-42F13966255E}" type="pres">
      <dgm:prSet presAssocID="{6C3695BE-0597-492C-B397-C5DD65EF6C36}" presName="Name28" presStyleLbl="parChTrans1D4" presStyleIdx="0" presStyleCnt="2"/>
      <dgm:spPr/>
      <dgm:t>
        <a:bodyPr/>
        <a:lstStyle/>
        <a:p>
          <a:endParaRPr lang="en-GB"/>
        </a:p>
      </dgm:t>
    </dgm:pt>
    <dgm:pt modelId="{3F0AA768-A25D-40DD-92E4-F442B6A1F295}" type="pres">
      <dgm:prSet presAssocID="{F673E380-998F-4206-A452-64977A6CD3B4}" presName="hierRoot2" presStyleCnt="0">
        <dgm:presLayoutVars>
          <dgm:hierBranch val="init"/>
        </dgm:presLayoutVars>
      </dgm:prSet>
      <dgm:spPr/>
    </dgm:pt>
    <dgm:pt modelId="{3F125052-1BF1-4ACF-8DBE-A05EF863BA24}" type="pres">
      <dgm:prSet presAssocID="{F673E380-998F-4206-A452-64977A6CD3B4}" presName="rootComposite2" presStyleCnt="0"/>
      <dgm:spPr/>
    </dgm:pt>
    <dgm:pt modelId="{235FE302-0884-4DEF-8854-26C028079A3A}" type="pres">
      <dgm:prSet presAssocID="{F673E380-998F-4206-A452-64977A6CD3B4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5DBC2A1-EA80-4355-94E6-3B433A41B5B8}" type="pres">
      <dgm:prSet presAssocID="{F673E380-998F-4206-A452-64977A6CD3B4}" presName="topArc2" presStyleLbl="parChTrans1D1" presStyleIdx="6" presStyleCnt="10"/>
      <dgm:spPr/>
    </dgm:pt>
    <dgm:pt modelId="{B55C4493-5710-4C63-A70C-5AD1914805D1}" type="pres">
      <dgm:prSet presAssocID="{F673E380-998F-4206-A452-64977A6CD3B4}" presName="bottomArc2" presStyleLbl="parChTrans1D1" presStyleIdx="7" presStyleCnt="10"/>
      <dgm:spPr/>
    </dgm:pt>
    <dgm:pt modelId="{BDDE54A9-DA95-48A3-8C8A-52F65C401DA8}" type="pres">
      <dgm:prSet presAssocID="{F673E380-998F-4206-A452-64977A6CD3B4}" presName="topConnNode2" presStyleLbl="node4" presStyleIdx="0" presStyleCnt="0"/>
      <dgm:spPr/>
      <dgm:t>
        <a:bodyPr/>
        <a:lstStyle/>
        <a:p>
          <a:endParaRPr lang="en-GB"/>
        </a:p>
      </dgm:t>
    </dgm:pt>
    <dgm:pt modelId="{E5083FF7-5B6C-48B9-A052-7D44A5A32AF8}" type="pres">
      <dgm:prSet presAssocID="{F673E380-998F-4206-A452-64977A6CD3B4}" presName="hierChild4" presStyleCnt="0"/>
      <dgm:spPr/>
    </dgm:pt>
    <dgm:pt modelId="{F65202E9-23FA-4C93-A06E-CC3180A737D9}" type="pres">
      <dgm:prSet presAssocID="{BAB15BD3-5E14-4457-98E8-7912C95337C1}" presName="Name28" presStyleLbl="parChTrans1D4" presStyleIdx="1" presStyleCnt="2"/>
      <dgm:spPr/>
      <dgm:t>
        <a:bodyPr/>
        <a:lstStyle/>
        <a:p>
          <a:endParaRPr lang="en-GB"/>
        </a:p>
      </dgm:t>
    </dgm:pt>
    <dgm:pt modelId="{9908A7EE-B06F-422D-A25D-CEDE4A5F7863}" type="pres">
      <dgm:prSet presAssocID="{62A788D0-8564-4D55-AC90-67E961956399}" presName="hierRoot2" presStyleCnt="0">
        <dgm:presLayoutVars>
          <dgm:hierBranch val="init"/>
        </dgm:presLayoutVars>
      </dgm:prSet>
      <dgm:spPr/>
    </dgm:pt>
    <dgm:pt modelId="{4B3FE564-6AD0-452E-91EF-6442CDCDED61}" type="pres">
      <dgm:prSet presAssocID="{62A788D0-8564-4D55-AC90-67E961956399}" presName="rootComposite2" presStyleCnt="0"/>
      <dgm:spPr/>
    </dgm:pt>
    <dgm:pt modelId="{7A24A021-BDF1-4B57-940C-1F548BF60D99}" type="pres">
      <dgm:prSet presAssocID="{62A788D0-8564-4D55-AC90-67E961956399}" presName="rootText2" presStyleLbl="alignAcc1" presStyleIdx="0" presStyleCnt="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A776B9C0-67C0-4981-BE27-AD5796C1056D}" type="pres">
      <dgm:prSet presAssocID="{62A788D0-8564-4D55-AC90-67E961956399}" presName="topArc2" presStyleLbl="parChTrans1D1" presStyleIdx="8" presStyleCnt="10"/>
      <dgm:spPr/>
    </dgm:pt>
    <dgm:pt modelId="{7B1A690C-2D02-4047-AC9B-79B5AF8C0815}" type="pres">
      <dgm:prSet presAssocID="{62A788D0-8564-4D55-AC90-67E961956399}" presName="bottomArc2" presStyleLbl="parChTrans1D1" presStyleIdx="9" presStyleCnt="10"/>
      <dgm:spPr/>
    </dgm:pt>
    <dgm:pt modelId="{5122B918-778A-470B-93D7-95517805DFED}" type="pres">
      <dgm:prSet presAssocID="{62A788D0-8564-4D55-AC90-67E961956399}" presName="topConnNode2" presStyleLbl="node4" presStyleIdx="0" presStyleCnt="0"/>
      <dgm:spPr/>
      <dgm:t>
        <a:bodyPr/>
        <a:lstStyle/>
        <a:p>
          <a:endParaRPr lang="en-GB"/>
        </a:p>
      </dgm:t>
    </dgm:pt>
    <dgm:pt modelId="{199EB9F3-8C44-41F4-9C3A-4101D6221118}" type="pres">
      <dgm:prSet presAssocID="{62A788D0-8564-4D55-AC90-67E961956399}" presName="hierChild4" presStyleCnt="0"/>
      <dgm:spPr/>
    </dgm:pt>
    <dgm:pt modelId="{A3373052-4BC0-4E58-AFC6-87FD7CFB7169}" type="pres">
      <dgm:prSet presAssocID="{62A788D0-8564-4D55-AC90-67E961956399}" presName="hierChild5" presStyleCnt="0"/>
      <dgm:spPr/>
    </dgm:pt>
    <dgm:pt modelId="{8F998D67-F51C-4E16-891E-32478D40B40E}" type="pres">
      <dgm:prSet presAssocID="{F673E380-998F-4206-A452-64977A6CD3B4}" presName="hierChild5" presStyleCnt="0"/>
      <dgm:spPr/>
    </dgm:pt>
    <dgm:pt modelId="{8A939589-B404-433F-A3D9-48E75109FDA7}" type="pres">
      <dgm:prSet presAssocID="{958A8B81-6135-477F-8B7C-ECD0E2D74CAE}" presName="hierChild5" presStyleCnt="0"/>
      <dgm:spPr/>
    </dgm:pt>
    <dgm:pt modelId="{EB9745FB-1F11-49CC-97DF-CFC58369A374}" type="pres">
      <dgm:prSet presAssocID="{3410D618-BF55-4536-94DA-AE53454669A3}" presName="hierChild5" presStyleCnt="0"/>
      <dgm:spPr/>
    </dgm:pt>
    <dgm:pt modelId="{360922F7-8073-4D63-A7B6-FE796590C851}" type="pres">
      <dgm:prSet presAssocID="{B7DD9A0A-4F94-48A5-8982-8003BD2AD455}" presName="hierChild3" presStyleCnt="0"/>
      <dgm:spPr/>
    </dgm:pt>
  </dgm:ptLst>
  <dgm:cxnLst>
    <dgm:cxn modelId="{533958A6-DB05-410F-9264-2D08E2F0AEF9}" type="presOf" srcId="{BAB15BD3-5E14-4457-98E8-7912C95337C1}" destId="{F65202E9-23FA-4C93-A06E-CC3180A737D9}" srcOrd="0" destOrd="0" presId="urn:microsoft.com/office/officeart/2008/layout/HalfCircleOrganizationChart"/>
    <dgm:cxn modelId="{F8472F6D-9DE8-4C73-9317-378D168ADBFD}" type="presOf" srcId="{F673E380-998F-4206-A452-64977A6CD3B4}" destId="{BDDE54A9-DA95-48A3-8C8A-52F65C401DA8}" srcOrd="1" destOrd="0" presId="urn:microsoft.com/office/officeart/2008/layout/HalfCircleOrganizationChart"/>
    <dgm:cxn modelId="{CCF8982B-38BD-49CD-A472-B73470001319}" type="presOf" srcId="{F6BFC5EE-EF8F-443E-8969-B00458724B37}" destId="{8F47E483-92F1-4947-9099-4ED0983B0F78}" srcOrd="0" destOrd="0" presId="urn:microsoft.com/office/officeart/2008/layout/HalfCircleOrganizationChart"/>
    <dgm:cxn modelId="{8E25FCD9-A8FB-4301-9F2E-5D452BD8C5F4}" type="presOf" srcId="{B4D6104E-CCDE-4BF1-A4D0-2149D6E98873}" destId="{2FA492F7-B9D4-47F1-9F60-51C14DE52DE8}" srcOrd="0" destOrd="0" presId="urn:microsoft.com/office/officeart/2008/layout/HalfCircleOrganizationChart"/>
    <dgm:cxn modelId="{46D3E34B-649D-47E5-834C-E14508D32801}" type="presOf" srcId="{F673E380-998F-4206-A452-64977A6CD3B4}" destId="{235FE302-0884-4DEF-8854-26C028079A3A}" srcOrd="0" destOrd="0" presId="urn:microsoft.com/office/officeart/2008/layout/HalfCircleOrganizationChart"/>
    <dgm:cxn modelId="{6EF6748F-9B94-4230-AE80-68AC71514257}" type="presOf" srcId="{6C3695BE-0597-492C-B397-C5DD65EF6C36}" destId="{74E76691-8BFE-4D8A-8AD5-42F13966255E}" srcOrd="0" destOrd="0" presId="urn:microsoft.com/office/officeart/2008/layout/HalfCircleOrganizationChart"/>
    <dgm:cxn modelId="{8C62EAF6-3F4E-4944-86B0-3DC308F9C3C9}" type="presOf" srcId="{B7DD9A0A-4F94-48A5-8982-8003BD2AD455}" destId="{F2F0808E-FC09-4675-9997-4EC9129409D1}" srcOrd="1" destOrd="0" presId="urn:microsoft.com/office/officeart/2008/layout/HalfCircleOrganizationChart"/>
    <dgm:cxn modelId="{6AC8A441-E572-4CC9-AC75-9A35AAC2C154}" type="presOf" srcId="{3410D618-BF55-4536-94DA-AE53454669A3}" destId="{8204103D-9662-4831-A367-43B994C9EE0B}" srcOrd="0" destOrd="0" presId="urn:microsoft.com/office/officeart/2008/layout/HalfCircleOrganizationChart"/>
    <dgm:cxn modelId="{D61F2CF9-14A7-407B-BF2A-9EC4BD68E761}" srcId="{3410D618-BF55-4536-94DA-AE53454669A3}" destId="{958A8B81-6135-477F-8B7C-ECD0E2D74CAE}" srcOrd="0" destOrd="0" parTransId="{F6BFC5EE-EF8F-443E-8969-B00458724B37}" sibTransId="{48E7277C-1C59-4A41-B538-97357AE9C7EC}"/>
    <dgm:cxn modelId="{D5B73968-1EC7-4AA3-A143-D3AE6AA30C2C}" srcId="{958A8B81-6135-477F-8B7C-ECD0E2D74CAE}" destId="{F673E380-998F-4206-A452-64977A6CD3B4}" srcOrd="0" destOrd="0" parTransId="{6C3695BE-0597-492C-B397-C5DD65EF6C36}" sibTransId="{51D3B9FC-53E6-4E95-B29A-B3EA4812472E}"/>
    <dgm:cxn modelId="{642E58E5-0D24-46E4-9BBD-E43B8E2CEB34}" srcId="{B4D6104E-CCDE-4BF1-A4D0-2149D6E98873}" destId="{B7DD9A0A-4F94-48A5-8982-8003BD2AD455}" srcOrd="0" destOrd="0" parTransId="{882B22E5-A6E2-4CF0-862B-B90A91425B2E}" sibTransId="{3E59CE9F-C3B9-47E2-866F-8747936EFE89}"/>
    <dgm:cxn modelId="{424DF8D8-98A6-4144-BEF4-B764804E7255}" type="presOf" srcId="{958A8B81-6135-477F-8B7C-ECD0E2D74CAE}" destId="{3D08D80E-A1C1-42B1-B8C7-DBF54A94CC8B}" srcOrd="0" destOrd="0" presId="urn:microsoft.com/office/officeart/2008/layout/HalfCircleOrganizationChart"/>
    <dgm:cxn modelId="{2F773088-15A0-48AC-B9EE-01888272AA03}" type="presOf" srcId="{62A788D0-8564-4D55-AC90-67E961956399}" destId="{5122B918-778A-470B-93D7-95517805DFED}" srcOrd="1" destOrd="0" presId="urn:microsoft.com/office/officeart/2008/layout/HalfCircleOrganizationChart"/>
    <dgm:cxn modelId="{2ED60682-CD84-4C11-A166-E55166936EE5}" srcId="{F673E380-998F-4206-A452-64977A6CD3B4}" destId="{62A788D0-8564-4D55-AC90-67E961956399}" srcOrd="0" destOrd="0" parTransId="{BAB15BD3-5E14-4457-98E8-7912C95337C1}" sibTransId="{E689AE0C-E312-4D39-A026-11E27EEBBDEF}"/>
    <dgm:cxn modelId="{6E94ED02-93F4-41B9-A45F-3681F46AFDA3}" type="presOf" srcId="{62A788D0-8564-4D55-AC90-67E961956399}" destId="{7A24A021-BDF1-4B57-940C-1F548BF60D99}" srcOrd="0" destOrd="0" presId="urn:microsoft.com/office/officeart/2008/layout/HalfCircleOrganizationChart"/>
    <dgm:cxn modelId="{37BF85DD-55F4-4FE3-B759-BDA1A6B29813}" type="presOf" srcId="{B7DD9A0A-4F94-48A5-8982-8003BD2AD455}" destId="{78BABA83-B2FC-4B92-840A-F8B11C3BDFF3}" srcOrd="0" destOrd="0" presId="urn:microsoft.com/office/officeart/2008/layout/HalfCircleOrganizationChart"/>
    <dgm:cxn modelId="{143ED71D-94EA-4915-A46F-A35407EB3868}" type="presOf" srcId="{958A8B81-6135-477F-8B7C-ECD0E2D74CAE}" destId="{ED94BD1C-D0E1-4160-B6FB-8ECE2B9302EB}" srcOrd="1" destOrd="0" presId="urn:microsoft.com/office/officeart/2008/layout/HalfCircleOrganizationChart"/>
    <dgm:cxn modelId="{8070EBFE-3FBC-4B38-84C6-EB98D58BA3E7}" type="presOf" srcId="{0ECCC673-A56D-4E8D-AB72-83B8F33D09F8}" destId="{E70C8B98-B056-4772-9DCC-F12938577840}" srcOrd="0" destOrd="0" presId="urn:microsoft.com/office/officeart/2008/layout/HalfCircleOrganizationChart"/>
    <dgm:cxn modelId="{43098D86-AD7E-4192-A8D3-1FFA8787F237}" srcId="{B7DD9A0A-4F94-48A5-8982-8003BD2AD455}" destId="{3410D618-BF55-4536-94DA-AE53454669A3}" srcOrd="0" destOrd="0" parTransId="{0ECCC673-A56D-4E8D-AB72-83B8F33D09F8}" sibTransId="{C6024B4D-6D3C-4230-A8A2-FDAB49CE1B10}"/>
    <dgm:cxn modelId="{2561F9B7-C32A-433F-8CD0-7961085A5658}" type="presOf" srcId="{3410D618-BF55-4536-94DA-AE53454669A3}" destId="{ED52A10D-6E76-4BA1-B5C1-BE359B18397E}" srcOrd="1" destOrd="0" presId="urn:microsoft.com/office/officeart/2008/layout/HalfCircleOrganizationChart"/>
    <dgm:cxn modelId="{31A2962C-C05B-42E0-BA0C-C66C4866D7A4}" type="presParOf" srcId="{2FA492F7-B9D4-47F1-9F60-51C14DE52DE8}" destId="{0F33E21F-7574-476A-BADA-7016CC29B713}" srcOrd="0" destOrd="0" presId="urn:microsoft.com/office/officeart/2008/layout/HalfCircleOrganizationChart"/>
    <dgm:cxn modelId="{3484E2C3-5A76-456F-8766-5962562D9E2C}" type="presParOf" srcId="{0F33E21F-7574-476A-BADA-7016CC29B713}" destId="{CF378C8E-47FF-4280-AD93-40A6EAD45CE3}" srcOrd="0" destOrd="0" presId="urn:microsoft.com/office/officeart/2008/layout/HalfCircleOrganizationChart"/>
    <dgm:cxn modelId="{56281C7A-419F-491F-BF26-83B1A9888753}" type="presParOf" srcId="{CF378C8E-47FF-4280-AD93-40A6EAD45CE3}" destId="{78BABA83-B2FC-4B92-840A-F8B11C3BDFF3}" srcOrd="0" destOrd="0" presId="urn:microsoft.com/office/officeart/2008/layout/HalfCircleOrganizationChart"/>
    <dgm:cxn modelId="{B5AF32D3-0228-406B-A0A8-4C061A4A9963}" type="presParOf" srcId="{CF378C8E-47FF-4280-AD93-40A6EAD45CE3}" destId="{C78A2E22-C9B9-4C34-82F9-F1C83B6A14BF}" srcOrd="1" destOrd="0" presId="urn:microsoft.com/office/officeart/2008/layout/HalfCircleOrganizationChart"/>
    <dgm:cxn modelId="{636AD37F-C00D-4D13-93C8-6DC545DFCC00}" type="presParOf" srcId="{CF378C8E-47FF-4280-AD93-40A6EAD45CE3}" destId="{C5050A28-C2EF-479C-8B47-4ED43C3BBDC5}" srcOrd="2" destOrd="0" presId="urn:microsoft.com/office/officeart/2008/layout/HalfCircleOrganizationChart"/>
    <dgm:cxn modelId="{10F73C1C-074F-46F5-B1E1-59A83AFC1EE3}" type="presParOf" srcId="{CF378C8E-47FF-4280-AD93-40A6EAD45CE3}" destId="{F2F0808E-FC09-4675-9997-4EC9129409D1}" srcOrd="3" destOrd="0" presId="urn:microsoft.com/office/officeart/2008/layout/HalfCircleOrganizationChart"/>
    <dgm:cxn modelId="{4D316575-F058-44C0-A7C0-FE968A85AC5B}" type="presParOf" srcId="{0F33E21F-7574-476A-BADA-7016CC29B713}" destId="{6C492BB3-B026-47F0-8D11-0ABB79E54E9F}" srcOrd="1" destOrd="0" presId="urn:microsoft.com/office/officeart/2008/layout/HalfCircleOrganizationChart"/>
    <dgm:cxn modelId="{9FAE86CD-F5FC-454C-A35B-A47C6CD02F81}" type="presParOf" srcId="{6C492BB3-B026-47F0-8D11-0ABB79E54E9F}" destId="{E70C8B98-B056-4772-9DCC-F12938577840}" srcOrd="0" destOrd="0" presId="urn:microsoft.com/office/officeart/2008/layout/HalfCircleOrganizationChart"/>
    <dgm:cxn modelId="{30E67017-D73D-45C6-9D4E-A38C3CFEBCEF}" type="presParOf" srcId="{6C492BB3-B026-47F0-8D11-0ABB79E54E9F}" destId="{155B3A8C-89CD-4763-8850-662BD5E932F9}" srcOrd="1" destOrd="0" presId="urn:microsoft.com/office/officeart/2008/layout/HalfCircleOrganizationChart"/>
    <dgm:cxn modelId="{163A6D4F-1301-4E98-AEA9-BE4CFCA49511}" type="presParOf" srcId="{155B3A8C-89CD-4763-8850-662BD5E932F9}" destId="{AA4878F6-89A2-4C77-99AD-7786C437DFB3}" srcOrd="0" destOrd="0" presId="urn:microsoft.com/office/officeart/2008/layout/HalfCircleOrganizationChart"/>
    <dgm:cxn modelId="{E508A4E0-3448-423E-9CC0-B25FC364722D}" type="presParOf" srcId="{AA4878F6-89A2-4C77-99AD-7786C437DFB3}" destId="{8204103D-9662-4831-A367-43B994C9EE0B}" srcOrd="0" destOrd="0" presId="urn:microsoft.com/office/officeart/2008/layout/HalfCircleOrganizationChart"/>
    <dgm:cxn modelId="{2EF92B5C-B274-4AFF-9729-7BC4561C130E}" type="presParOf" srcId="{AA4878F6-89A2-4C77-99AD-7786C437DFB3}" destId="{3A19200B-A35E-4401-8918-A3B2913DB29C}" srcOrd="1" destOrd="0" presId="urn:microsoft.com/office/officeart/2008/layout/HalfCircleOrganizationChart"/>
    <dgm:cxn modelId="{D9C720EB-4E83-4D59-B1C8-22CE446C7141}" type="presParOf" srcId="{AA4878F6-89A2-4C77-99AD-7786C437DFB3}" destId="{054B2BE9-F53D-481C-9FE1-DEDC11F57E99}" srcOrd="2" destOrd="0" presId="urn:microsoft.com/office/officeart/2008/layout/HalfCircleOrganizationChart"/>
    <dgm:cxn modelId="{4F0A30F5-8CD1-4B08-8470-52E20C022573}" type="presParOf" srcId="{AA4878F6-89A2-4C77-99AD-7786C437DFB3}" destId="{ED52A10D-6E76-4BA1-B5C1-BE359B18397E}" srcOrd="3" destOrd="0" presId="urn:microsoft.com/office/officeart/2008/layout/HalfCircleOrganizationChart"/>
    <dgm:cxn modelId="{702717F1-3CB8-4D9E-A632-D2288334617F}" type="presParOf" srcId="{155B3A8C-89CD-4763-8850-662BD5E932F9}" destId="{4D2C2C5D-9EE7-4FE0-A26A-C9DFC5119947}" srcOrd="1" destOrd="0" presId="urn:microsoft.com/office/officeart/2008/layout/HalfCircleOrganizationChart"/>
    <dgm:cxn modelId="{5CE52850-E236-4912-9FF7-0AEA1070E528}" type="presParOf" srcId="{4D2C2C5D-9EE7-4FE0-A26A-C9DFC5119947}" destId="{8F47E483-92F1-4947-9099-4ED0983B0F78}" srcOrd="0" destOrd="0" presId="urn:microsoft.com/office/officeart/2008/layout/HalfCircleOrganizationChart"/>
    <dgm:cxn modelId="{BFBFAA50-1376-4FE5-A99B-85A680EB1D5E}" type="presParOf" srcId="{4D2C2C5D-9EE7-4FE0-A26A-C9DFC5119947}" destId="{2D79D2F0-49C0-4C93-9E86-01BBC7188FB9}" srcOrd="1" destOrd="0" presId="urn:microsoft.com/office/officeart/2008/layout/HalfCircleOrganizationChart"/>
    <dgm:cxn modelId="{3878B6BA-9C6E-4576-9BC0-B02C6D094A9E}" type="presParOf" srcId="{2D79D2F0-49C0-4C93-9E86-01BBC7188FB9}" destId="{3117A3E2-42E9-4995-909D-14064C4F386F}" srcOrd="0" destOrd="0" presId="urn:microsoft.com/office/officeart/2008/layout/HalfCircleOrganizationChart"/>
    <dgm:cxn modelId="{AAA00657-83F6-4FAF-9A03-875B019C7A80}" type="presParOf" srcId="{3117A3E2-42E9-4995-909D-14064C4F386F}" destId="{3D08D80E-A1C1-42B1-B8C7-DBF54A94CC8B}" srcOrd="0" destOrd="0" presId="urn:microsoft.com/office/officeart/2008/layout/HalfCircleOrganizationChart"/>
    <dgm:cxn modelId="{0B4640BD-BAFB-44BB-817B-5329042D107A}" type="presParOf" srcId="{3117A3E2-42E9-4995-909D-14064C4F386F}" destId="{89198B56-C02A-46E5-97A5-3BE18EA69A7C}" srcOrd="1" destOrd="0" presId="urn:microsoft.com/office/officeart/2008/layout/HalfCircleOrganizationChart"/>
    <dgm:cxn modelId="{7D20C387-623F-4904-A496-3149A6F924CB}" type="presParOf" srcId="{3117A3E2-42E9-4995-909D-14064C4F386F}" destId="{44451231-BA0F-498C-B373-4E6180EF214B}" srcOrd="2" destOrd="0" presId="urn:microsoft.com/office/officeart/2008/layout/HalfCircleOrganizationChart"/>
    <dgm:cxn modelId="{6E5FB830-8EF9-460A-9171-E104ADFEB09C}" type="presParOf" srcId="{3117A3E2-42E9-4995-909D-14064C4F386F}" destId="{ED94BD1C-D0E1-4160-B6FB-8ECE2B9302EB}" srcOrd="3" destOrd="0" presId="urn:microsoft.com/office/officeart/2008/layout/HalfCircleOrganizationChart"/>
    <dgm:cxn modelId="{9B0E4453-4F11-4C5B-BE10-7409E6715676}" type="presParOf" srcId="{2D79D2F0-49C0-4C93-9E86-01BBC7188FB9}" destId="{7D8A598B-1C38-46EC-A6B3-B9D1B12FF60E}" srcOrd="1" destOrd="0" presId="urn:microsoft.com/office/officeart/2008/layout/HalfCircleOrganizationChart"/>
    <dgm:cxn modelId="{D00DC549-51F5-4D3F-B856-2A6C08260350}" type="presParOf" srcId="{7D8A598B-1C38-46EC-A6B3-B9D1B12FF60E}" destId="{74E76691-8BFE-4D8A-8AD5-42F13966255E}" srcOrd="0" destOrd="0" presId="urn:microsoft.com/office/officeart/2008/layout/HalfCircleOrganizationChart"/>
    <dgm:cxn modelId="{A52AD926-9DE3-47F0-A104-A2E2D88C970D}" type="presParOf" srcId="{7D8A598B-1C38-46EC-A6B3-B9D1B12FF60E}" destId="{3F0AA768-A25D-40DD-92E4-F442B6A1F295}" srcOrd="1" destOrd="0" presId="urn:microsoft.com/office/officeart/2008/layout/HalfCircleOrganizationChart"/>
    <dgm:cxn modelId="{2F2D6264-2BC5-4D12-9EE5-CDAD3B73B56E}" type="presParOf" srcId="{3F0AA768-A25D-40DD-92E4-F442B6A1F295}" destId="{3F125052-1BF1-4ACF-8DBE-A05EF863BA24}" srcOrd="0" destOrd="0" presId="urn:microsoft.com/office/officeart/2008/layout/HalfCircleOrganizationChart"/>
    <dgm:cxn modelId="{4FB7A692-B5EE-428E-85AA-9746D8FBC48C}" type="presParOf" srcId="{3F125052-1BF1-4ACF-8DBE-A05EF863BA24}" destId="{235FE302-0884-4DEF-8854-26C028079A3A}" srcOrd="0" destOrd="0" presId="urn:microsoft.com/office/officeart/2008/layout/HalfCircleOrganizationChart"/>
    <dgm:cxn modelId="{852E479B-61C8-4BBC-858F-F48DD7D5AEC9}" type="presParOf" srcId="{3F125052-1BF1-4ACF-8DBE-A05EF863BA24}" destId="{35DBC2A1-EA80-4355-94E6-3B433A41B5B8}" srcOrd="1" destOrd="0" presId="urn:microsoft.com/office/officeart/2008/layout/HalfCircleOrganizationChart"/>
    <dgm:cxn modelId="{4538F2C4-A710-49B8-9974-BBAD8D1359F1}" type="presParOf" srcId="{3F125052-1BF1-4ACF-8DBE-A05EF863BA24}" destId="{B55C4493-5710-4C63-A70C-5AD1914805D1}" srcOrd="2" destOrd="0" presId="urn:microsoft.com/office/officeart/2008/layout/HalfCircleOrganizationChart"/>
    <dgm:cxn modelId="{F603324B-8C1E-436C-928D-DA57C1B560C8}" type="presParOf" srcId="{3F125052-1BF1-4ACF-8DBE-A05EF863BA24}" destId="{BDDE54A9-DA95-48A3-8C8A-52F65C401DA8}" srcOrd="3" destOrd="0" presId="urn:microsoft.com/office/officeart/2008/layout/HalfCircleOrganizationChart"/>
    <dgm:cxn modelId="{E6DC87DE-439A-4793-8265-2AB3DB715333}" type="presParOf" srcId="{3F0AA768-A25D-40DD-92E4-F442B6A1F295}" destId="{E5083FF7-5B6C-48B9-A052-7D44A5A32AF8}" srcOrd="1" destOrd="0" presId="urn:microsoft.com/office/officeart/2008/layout/HalfCircleOrganizationChart"/>
    <dgm:cxn modelId="{D4136C71-D534-4A42-8B54-E3BF73C548EC}" type="presParOf" srcId="{E5083FF7-5B6C-48B9-A052-7D44A5A32AF8}" destId="{F65202E9-23FA-4C93-A06E-CC3180A737D9}" srcOrd="0" destOrd="0" presId="urn:microsoft.com/office/officeart/2008/layout/HalfCircleOrganizationChart"/>
    <dgm:cxn modelId="{FAA7F6FC-A52A-4079-A281-3249654B5E45}" type="presParOf" srcId="{E5083FF7-5B6C-48B9-A052-7D44A5A32AF8}" destId="{9908A7EE-B06F-422D-A25D-CEDE4A5F7863}" srcOrd="1" destOrd="0" presId="urn:microsoft.com/office/officeart/2008/layout/HalfCircleOrganizationChart"/>
    <dgm:cxn modelId="{D77FCD96-2880-4755-A670-DE5BEF7442DA}" type="presParOf" srcId="{9908A7EE-B06F-422D-A25D-CEDE4A5F7863}" destId="{4B3FE564-6AD0-452E-91EF-6442CDCDED61}" srcOrd="0" destOrd="0" presId="urn:microsoft.com/office/officeart/2008/layout/HalfCircleOrganizationChart"/>
    <dgm:cxn modelId="{DA85920D-77C4-460E-BF65-5C7456A1EF9B}" type="presParOf" srcId="{4B3FE564-6AD0-452E-91EF-6442CDCDED61}" destId="{7A24A021-BDF1-4B57-940C-1F548BF60D99}" srcOrd="0" destOrd="0" presId="urn:microsoft.com/office/officeart/2008/layout/HalfCircleOrganizationChart"/>
    <dgm:cxn modelId="{64849DA9-A801-42DD-8892-69746EADDDDA}" type="presParOf" srcId="{4B3FE564-6AD0-452E-91EF-6442CDCDED61}" destId="{A776B9C0-67C0-4981-BE27-AD5796C1056D}" srcOrd="1" destOrd="0" presId="urn:microsoft.com/office/officeart/2008/layout/HalfCircleOrganizationChart"/>
    <dgm:cxn modelId="{8ECF85F5-7250-4D1D-9B51-82DF7171625A}" type="presParOf" srcId="{4B3FE564-6AD0-452E-91EF-6442CDCDED61}" destId="{7B1A690C-2D02-4047-AC9B-79B5AF8C0815}" srcOrd="2" destOrd="0" presId="urn:microsoft.com/office/officeart/2008/layout/HalfCircleOrganizationChart"/>
    <dgm:cxn modelId="{13134050-F90C-4E7F-9476-BD8F0C761874}" type="presParOf" srcId="{4B3FE564-6AD0-452E-91EF-6442CDCDED61}" destId="{5122B918-778A-470B-93D7-95517805DFED}" srcOrd="3" destOrd="0" presId="urn:microsoft.com/office/officeart/2008/layout/HalfCircleOrganizationChart"/>
    <dgm:cxn modelId="{AE00A65C-5AF1-4D7E-99E5-A0051D36E7BF}" type="presParOf" srcId="{9908A7EE-B06F-422D-A25D-CEDE4A5F7863}" destId="{199EB9F3-8C44-41F4-9C3A-4101D6221118}" srcOrd="1" destOrd="0" presId="urn:microsoft.com/office/officeart/2008/layout/HalfCircleOrganizationChart"/>
    <dgm:cxn modelId="{3273144C-188A-4934-914D-273B851D28DF}" type="presParOf" srcId="{9908A7EE-B06F-422D-A25D-CEDE4A5F7863}" destId="{A3373052-4BC0-4E58-AFC6-87FD7CFB7169}" srcOrd="2" destOrd="0" presId="urn:microsoft.com/office/officeart/2008/layout/HalfCircleOrganizationChart"/>
    <dgm:cxn modelId="{ECAB2061-D17D-4D39-A65D-D079CB463A59}" type="presParOf" srcId="{3F0AA768-A25D-40DD-92E4-F442B6A1F295}" destId="{8F998D67-F51C-4E16-891E-32478D40B40E}" srcOrd="2" destOrd="0" presId="urn:microsoft.com/office/officeart/2008/layout/HalfCircleOrganizationChart"/>
    <dgm:cxn modelId="{7486EB65-4F5C-42CC-A70A-9FBE4EBF647A}" type="presParOf" srcId="{2D79D2F0-49C0-4C93-9E86-01BBC7188FB9}" destId="{8A939589-B404-433F-A3D9-48E75109FDA7}" srcOrd="2" destOrd="0" presId="urn:microsoft.com/office/officeart/2008/layout/HalfCircleOrganizationChart"/>
    <dgm:cxn modelId="{45E0A27E-2661-4B48-8FC5-7B621B857480}" type="presParOf" srcId="{155B3A8C-89CD-4763-8850-662BD5E932F9}" destId="{EB9745FB-1F11-49CC-97DF-CFC58369A374}" srcOrd="2" destOrd="0" presId="urn:microsoft.com/office/officeart/2008/layout/HalfCircleOrganizationChart"/>
    <dgm:cxn modelId="{0EAF7E5A-90E9-4E24-9EA4-C7FF227FB26C}" type="presParOf" srcId="{0F33E21F-7574-476A-BADA-7016CC29B713}" destId="{360922F7-8073-4D63-A7B6-FE796590C851}" srcOrd="2" destOrd="0" presId="urn:microsoft.com/office/officeart/2008/layout/HalfCircleOrganizationChart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65202E9-23FA-4C93-A06E-CC3180A737D9}">
      <dsp:nvSpPr>
        <dsp:cNvPr id="0" name=""/>
        <dsp:cNvSpPr/>
      </dsp:nvSpPr>
      <dsp:spPr>
        <a:xfrm>
          <a:off x="2034283" y="6047685"/>
          <a:ext cx="1057314" cy="6895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9553"/>
              </a:lnTo>
              <a:lnTo>
                <a:pt x="1057314" y="68955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E76691-8BFE-4D8A-8AD5-42F13966255E}">
      <dsp:nvSpPr>
        <dsp:cNvPr id="0" name=""/>
        <dsp:cNvSpPr/>
      </dsp:nvSpPr>
      <dsp:spPr>
        <a:xfrm>
          <a:off x="1988563" y="4415742"/>
          <a:ext cx="91440" cy="4826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82687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47E483-92F1-4947-9099-4ED0983B0F78}">
      <dsp:nvSpPr>
        <dsp:cNvPr id="0" name=""/>
        <dsp:cNvSpPr/>
      </dsp:nvSpPr>
      <dsp:spPr>
        <a:xfrm>
          <a:off x="1988563" y="2783800"/>
          <a:ext cx="91440" cy="4826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826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0C8B98-B056-4772-9DCC-F12938577840}">
      <dsp:nvSpPr>
        <dsp:cNvPr id="0" name=""/>
        <dsp:cNvSpPr/>
      </dsp:nvSpPr>
      <dsp:spPr>
        <a:xfrm>
          <a:off x="1969509" y="1161382"/>
          <a:ext cx="91440" cy="4731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1818"/>
              </a:lnTo>
              <a:lnTo>
                <a:pt x="64774" y="231818"/>
              </a:lnTo>
              <a:lnTo>
                <a:pt x="64774" y="473162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8A2E22-C9B9-4C34-82F9-F1C83B6A14BF}">
      <dsp:nvSpPr>
        <dsp:cNvPr id="0" name=""/>
        <dsp:cNvSpPr/>
      </dsp:nvSpPr>
      <dsp:spPr>
        <a:xfrm>
          <a:off x="1440601" y="12126"/>
          <a:ext cx="1149255" cy="11492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050A28-C2EF-479C-8B47-4ED43C3BBDC5}">
      <dsp:nvSpPr>
        <dsp:cNvPr id="0" name=""/>
        <dsp:cNvSpPr/>
      </dsp:nvSpPr>
      <dsp:spPr>
        <a:xfrm>
          <a:off x="1440601" y="12126"/>
          <a:ext cx="1149255" cy="11492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BABA83-B2FC-4B92-840A-F8B11C3BDFF3}">
      <dsp:nvSpPr>
        <dsp:cNvPr id="0" name=""/>
        <dsp:cNvSpPr/>
      </dsp:nvSpPr>
      <dsp:spPr>
        <a:xfrm>
          <a:off x="865973" y="218992"/>
          <a:ext cx="2298510" cy="73552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haring of the study objectives, inclusion and exclusion criteria with fistula ward in charge </a:t>
          </a:r>
        </a:p>
      </dsp:txBody>
      <dsp:txXfrm>
        <a:off x="865973" y="218992"/>
        <a:ext cx="2298510" cy="735523"/>
      </dsp:txXfrm>
    </dsp:sp>
    <dsp:sp modelId="{3A19200B-A35E-4401-8918-A3B2913DB29C}">
      <dsp:nvSpPr>
        <dsp:cNvPr id="0" name=""/>
        <dsp:cNvSpPr/>
      </dsp:nvSpPr>
      <dsp:spPr>
        <a:xfrm>
          <a:off x="1459656" y="1634544"/>
          <a:ext cx="1149255" cy="11492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4B2BE9-F53D-481C-9FE1-DEDC11F57E99}">
      <dsp:nvSpPr>
        <dsp:cNvPr id="0" name=""/>
        <dsp:cNvSpPr/>
      </dsp:nvSpPr>
      <dsp:spPr>
        <a:xfrm>
          <a:off x="1459656" y="1634544"/>
          <a:ext cx="1149255" cy="11492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04103D-9662-4831-A367-43B994C9EE0B}">
      <dsp:nvSpPr>
        <dsp:cNvPr id="0" name=""/>
        <dsp:cNvSpPr/>
      </dsp:nvSpPr>
      <dsp:spPr>
        <a:xfrm>
          <a:off x="885028" y="1841410"/>
          <a:ext cx="2298510" cy="73552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lient identification and linked by fistula ward in charge with inclusion criteria consideration  </a:t>
          </a:r>
        </a:p>
      </dsp:txBody>
      <dsp:txXfrm>
        <a:off x="885028" y="1841410"/>
        <a:ext cx="2298510" cy="735523"/>
      </dsp:txXfrm>
    </dsp:sp>
    <dsp:sp modelId="{89198B56-C02A-46E5-97A5-3BE18EA69A7C}">
      <dsp:nvSpPr>
        <dsp:cNvPr id="0" name=""/>
        <dsp:cNvSpPr/>
      </dsp:nvSpPr>
      <dsp:spPr>
        <a:xfrm>
          <a:off x="1459656" y="3266487"/>
          <a:ext cx="1149255" cy="11492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451231-BA0F-498C-B373-4E6180EF214B}">
      <dsp:nvSpPr>
        <dsp:cNvPr id="0" name=""/>
        <dsp:cNvSpPr/>
      </dsp:nvSpPr>
      <dsp:spPr>
        <a:xfrm>
          <a:off x="1459656" y="3266487"/>
          <a:ext cx="1149255" cy="11492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08D80E-A1C1-42B1-B8C7-DBF54A94CC8B}">
      <dsp:nvSpPr>
        <dsp:cNvPr id="0" name=""/>
        <dsp:cNvSpPr/>
      </dsp:nvSpPr>
      <dsp:spPr>
        <a:xfrm>
          <a:off x="885028" y="3473353"/>
          <a:ext cx="2298510" cy="73552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haring aim, benefit and objectives with clients</a:t>
          </a:r>
        </a:p>
      </dsp:txBody>
      <dsp:txXfrm>
        <a:off x="885028" y="3473353"/>
        <a:ext cx="2298510" cy="735523"/>
      </dsp:txXfrm>
    </dsp:sp>
    <dsp:sp modelId="{35DBC2A1-EA80-4355-94E6-3B433A41B5B8}">
      <dsp:nvSpPr>
        <dsp:cNvPr id="0" name=""/>
        <dsp:cNvSpPr/>
      </dsp:nvSpPr>
      <dsp:spPr>
        <a:xfrm>
          <a:off x="1459656" y="4898429"/>
          <a:ext cx="1149255" cy="11492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5C4493-5710-4C63-A70C-5AD1914805D1}">
      <dsp:nvSpPr>
        <dsp:cNvPr id="0" name=""/>
        <dsp:cNvSpPr/>
      </dsp:nvSpPr>
      <dsp:spPr>
        <a:xfrm>
          <a:off x="1459656" y="4898429"/>
          <a:ext cx="1149255" cy="11492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5FE302-0884-4DEF-8854-26C028079A3A}">
      <dsp:nvSpPr>
        <dsp:cNvPr id="0" name=""/>
        <dsp:cNvSpPr/>
      </dsp:nvSpPr>
      <dsp:spPr>
        <a:xfrm>
          <a:off x="885028" y="5105295"/>
          <a:ext cx="2298510" cy="73552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Obtain consent from all clients </a:t>
          </a:r>
        </a:p>
      </dsp:txBody>
      <dsp:txXfrm>
        <a:off x="885028" y="5105295"/>
        <a:ext cx="2298510" cy="735523"/>
      </dsp:txXfrm>
    </dsp:sp>
    <dsp:sp modelId="{A776B9C0-67C0-4981-BE27-AD5796C1056D}">
      <dsp:nvSpPr>
        <dsp:cNvPr id="0" name=""/>
        <dsp:cNvSpPr/>
      </dsp:nvSpPr>
      <dsp:spPr>
        <a:xfrm>
          <a:off x="2953688" y="6530372"/>
          <a:ext cx="1149255" cy="11492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1A690C-2D02-4047-AC9B-79B5AF8C0815}">
      <dsp:nvSpPr>
        <dsp:cNvPr id="0" name=""/>
        <dsp:cNvSpPr/>
      </dsp:nvSpPr>
      <dsp:spPr>
        <a:xfrm>
          <a:off x="2953688" y="6530372"/>
          <a:ext cx="1149255" cy="11492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24A021-BDF1-4B57-940C-1F548BF60D99}">
      <dsp:nvSpPr>
        <dsp:cNvPr id="0" name=""/>
        <dsp:cNvSpPr/>
      </dsp:nvSpPr>
      <dsp:spPr>
        <a:xfrm>
          <a:off x="2379060" y="6737238"/>
          <a:ext cx="2298510" cy="73552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Start an interview with client </a:t>
          </a:r>
        </a:p>
      </dsp:txBody>
      <dsp:txXfrm>
        <a:off x="2379060" y="6737238"/>
        <a:ext cx="2298510" cy="7355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alfCircleOrganizationChart">
  <dgm:title val=""/>
  <dgm:desc val=""/>
  <dgm:catLst>
    <dgm:cat type="hierarchy" pri="1500"/>
  </dgm:catLst>
  <dgm:samp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Name0">
    <dgm:varLst>
      <dgm:orgChart val="1"/>
      <dgm:chPref val="1"/>
      <dgm:dir/>
      <dgm:animOne val="branch"/>
      <dgm:animLvl val="lvl"/>
      <dgm:resizeHandles/>
    </dgm:varLst>
    <dgm:choose name="Name1">
      <dgm:if name="Name2" func="var" arg="dir" op="equ" val="norm">
        <dgm:alg type="hierChild">
          <dgm:param type="linDir" val="fromL"/>
        </dgm:alg>
      </dgm:if>
      <dgm:else name="Name3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2" refType="w" fact="10"/>
      <dgm:constr type="h" for="des" forName="rootComposite2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forEach name="Name4" axis="ch">
      <dgm:forEach name="Name5" axis="self" ptType="node">
        <dgm:layoutNode name="hierRoot1">
          <dgm:varLst>
            <dgm:hierBranch val="init"/>
          </dgm:varLst>
          <dgm:choose name="Name6">
            <dgm:if name="Name7" func="var" arg="hierBranch" op="equ" val="l">
              <dgm:alg type="hierRoot">
                <dgm:param type="hierAlign" val="tR"/>
              </dgm:alg>
              <dgm:constrLst>
                <dgm:constr type="alignOff" val="0.65"/>
              </dgm:constrLst>
            </dgm:if>
            <dgm:if name="Name8" func="var" arg="hierBranch" op="equ" val="r">
              <dgm:alg type="hierRoot">
                <dgm:param type="hierAlign" val="tL"/>
              </dgm:alg>
              <dgm:constrLst>
                <dgm:constr type="alignOff" val="0.65"/>
              </dgm:constrLst>
            </dgm:if>
            <dgm:if name="Name9" func="var" arg="hierBranch" op="equ" val="hang">
              <dgm:alg type="hierRoot"/>
              <dgm:constrLst>
                <dgm:constr type="alignOff" val="0.65"/>
              </dgm:constrLst>
            </dgm:if>
            <dgm:else name="Name10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1">
              <dgm:if name="Name12" func="var" arg="hierBranch" op="equ" val="init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3" func="var" arg="hierBranch" op="equ" val="l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4" func="var" arg="hierBranch" op="equ" val="r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else name="Name15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else>
            </dgm:choose>
            <dgm:layoutNode name="rootText1" styleLbl="alignAcc1">
              <dgm:varLst>
                <dgm:chPref val="3"/>
              </dgm:varLst>
              <dgm:alg type="tx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top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-140"/>
                  <dgm:adj idx="2" val="-40"/>
                </dgm:adjLst>
              </dgm:shape>
              <dgm:presOf/>
            </dgm:layoutNode>
            <dgm:layoutNode name="bottom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40"/>
                  <dgm:adj idx="2" val="140"/>
                </dgm:adjLst>
              </dgm:shape>
              <dgm:presOf/>
            </dgm:layoutNode>
            <dgm:layoutNode name="topConnNode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</dgm:layoutNode>
          </dgm:layoutNode>
          <dgm:layoutNode name="hierChild2">
            <dgm:choose name="Name16">
              <dgm:if name="Name17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18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19" func="var" arg="hierBranch" op="equ" val="hang">
                <dgm:choose name="Name20">
                  <dgm:if name="Name21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2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3">
                <dgm:choose name="Name24">
                  <dgm:if name="Name25" func="var" arg="dir" op="equ" val="norm">
                    <dgm:alg type="hierChild"/>
                  </dgm:if>
                  <dgm:else name="Name26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a" axis="ch" ptType="nonAsst">
              <dgm:forEach name="Name27" axis="precedSib" ptType="parTrans" st="-1" cnt="1">
                <dgm:layoutNode name="Name28">
                  <dgm:choose name="Name29">
                    <dgm:if name="Name30" func="var" arg="hierBranch" op="equ" val="std">
                      <dgm:choose name="Name31">
                        <dgm:if name="Name32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1"/>
                            <dgm:param type="dstNode" val="topArc2"/>
                          </dgm:alg>
                        </dgm:if>
                        <dgm:if name="Name33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3"/>
                            <dgm:param type="dstNode" val="topArc2"/>
                          </dgm:alg>
                        </dgm:if>
                        <dgm:else name="Name3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2"/>
                            <dgm:param type="dstNode" val="topArc2"/>
                          </dgm:alg>
                        </dgm:else>
                      </dgm:choose>
                    </dgm:if>
                    <dgm:if name="Name35" func="var" arg="hierBranch" op="equ" val="init">
                      <dgm:choose name="Name36">
                        <dgm:if name="Name37" axis="self" func="depth" op="lte" val="2">
                          <dgm:choose name="Name38">
                            <dgm:if name="Name39" axis="self" func="depth" op="lte" val="2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1"/>
                                <dgm:param type="dstNode" val="topArc2"/>
                              </dgm:alg>
                            </dgm:if>
                            <dgm:if name="Name40" axis="par" ptType="asst" func="cnt" op="equ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3"/>
                                <dgm:param type="dstNode" val="topArc2"/>
                              </dgm:alg>
                            </dgm:if>
                            <dgm:else name="Name4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2"/>
                                <dgm:param type="dstNode" val="topArc2"/>
                              </dgm:alg>
                            </dgm:else>
                          </dgm:choose>
                        </dgm:if>
                        <dgm:else name="Name42">
                          <dgm:choose name="Name43">
                            <dgm:if name="Name44" axis="par des" func="maxDepth" op="lte" val="1">
                              <dgm:choose name="Name45">
                                <dgm:if name="Name46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1"/>
                                    <dgm:param type="dstNode" val="topConnNode2"/>
                                  </dgm:alg>
                                </dgm:if>
                                <dgm:if name="Name47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3"/>
                                    <dgm:param type="dstNode" val="topConnNode2"/>
                                  </dgm:alg>
                                </dgm:if>
                                <dgm:else name="Name48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2"/>
                                    <dgm:param type="dstNode" val="topConnNode2"/>
                                  </dgm:alg>
                                </dgm:else>
                              </dgm:choose>
                            </dgm:if>
                            <dgm:else name="Name49">
                              <dgm:choose name="Name50">
                                <dgm:if name="Name51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1"/>
                                    <dgm:param type="dstNode" val="topArc2"/>
                                  </dgm:alg>
                                </dgm:if>
                                <dgm:if name="Name52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3"/>
                                    <dgm:param type="dstNode" val="topArc2"/>
                                  </dgm:alg>
                                </dgm:if>
                                <dgm:else name="Name53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2"/>
                                    <dgm:param type="dstNode" val="topArc2"/>
                                  </dgm:alg>
                                </dgm:else>
                              </dgm:choose>
                            </dgm:else>
                          </dgm:choose>
                        </dgm:else>
                      </dgm:choose>
                    </dgm:if>
                    <dgm:else name="Name54">
                      <dgm:choose name="Name55">
                        <dgm:if name="Name56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1"/>
                            <dgm:param type="dstNode" val="topConnNode2"/>
                          </dgm:alg>
                        </dgm:if>
                        <dgm:if name="Name57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3"/>
                            <dgm:param type="dstNode" val="topConnNode2"/>
                          </dgm:alg>
                        </dgm:if>
                        <dgm:else name="Name58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2"/>
                            <dgm:param type="dstNode" val="topConnNode2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2">
                <dgm:varLst>
                  <dgm:hierBranch val="init"/>
                </dgm:varLst>
                <dgm:choose name="Name59">
                  <dgm:if name="Name60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1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2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3" func="var" arg="hierBranch" op="equ" val="init">
                    <dgm:choose name="Name64">
                      <dgm:if name="Name65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6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layoutNode name="rootComposite2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8">
                    <dgm:if name="Name69" func="var" arg="hierBranch" op="equ" val="init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0" func="var" arg="hierBranch" op="equ" val="l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1" func="var" arg="hierBranch" op="equ" val="r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else name="Name72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else>
                  </dgm:choose>
                  <dgm:layoutNode name="rootText2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2" moveWith="rootText2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4">
                  <dgm:choose name="Name73">
                    <dgm:if name="Name7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6" func="var" arg="hierBranch" op="equ" val="hang">
                      <dgm:choose name="Name77">
                        <dgm:if name="Name7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80" func="var" arg="hierBranch" op="equ" val="std">
                      <dgm:choose name="Name81">
                        <dgm:if name="Name82" func="var" arg="dir" op="equ" val="norm">
                          <dgm:alg type="hierChild"/>
                        </dgm:if>
                        <dgm:else name="Name8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4" func="var" arg="hierBranch" op="equ" val="init">
                      <dgm:choose name="Name85">
                        <dgm:if name="Name8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87">
                          <dgm:choose name="Name88">
                            <dgm:if name="Name89" func="var" arg="dir" op="equ" val="norm">
                              <dgm:alg type="hierChild"/>
                            </dgm:if>
                            <dgm:else name="Name9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91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2" ref="rep2a"/>
                </dgm:layoutNode>
                <dgm:layoutNode name="hierChild5">
                  <dgm:choose name="Name93">
                    <dgm:if name="Name9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6" ref="rep2b"/>
                </dgm:layoutNode>
              </dgm:layoutNode>
            </dgm:forEach>
          </dgm:layoutNode>
          <dgm:layoutNode name="hierChild3">
            <dgm:choose name="Name97">
              <dgm:if name="Name9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b" axis="ch" ptType="asst">
              <dgm:forEach name="Name100" axis="precedSib" ptType="parTrans" st="-1" cnt="1">
                <dgm:layoutNode name="Name101">
                  <dgm:choose name="Name102">
                    <dgm:if name="Name103" axis="self" func="depth" op="lte" val="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1"/>
                        <dgm:param type="dstNode" val="topConnNode3"/>
                      </dgm:alg>
                    </dgm:if>
                    <dgm:if name="Name104" axis="par" ptType="asst" func="cnt" op="equ" val="1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3"/>
                        <dgm:param type="dstNode" val="topConnNode3"/>
                      </dgm:alg>
                    </dgm:if>
                    <dgm:else name="Name10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2"/>
                        <dgm:param type="dstNode" val="topConnNode3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3">
                <dgm:varLst>
                  <dgm:hierBranch val="init"/>
                </dgm:varLst>
                <dgm:choose name="Name106">
                  <dgm:if name="Name107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8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9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0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1" func="var" arg="hierBranch" op="equ" val="init">
                    <dgm:choose name="Name112">
                      <dgm:if name="Name113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14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15"/>
                </dgm:choose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16">
                    <dgm:if name="Name117" func="var" arg="hierBranch" op="equ" val="init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8" func="var" arg="hierBranch" op="equ" val="l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9" func="var" arg="hierBranch" op="equ" val="r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else name="Name120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else>
                  </dgm:choose>
                  <dgm:layoutNode name="rootText3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3" moveWith="rootText3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6">
                  <dgm:choose name="Name121">
                    <dgm:if name="Name12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24" func="var" arg="hierBranch" op="equ" val="hang">
                      <dgm:choose name="Name125">
                        <dgm:if name="Name12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2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28" func="var" arg="hierBranch" op="equ" val="std">
                      <dgm:choose name="Name129">
                        <dgm:if name="Name130" func="var" arg="dir" op="equ" val="norm">
                          <dgm:alg type="hierChild"/>
                        </dgm:if>
                        <dgm:else name="Name13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2" func="var" arg="hierBranch" op="equ" val="init">
                      <dgm:choose name="Name133">
                        <dgm:if name="Name134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35">
                          <dgm:alg type="hierChild"/>
                        </dgm:else>
                      </dgm:choose>
                    </dgm:if>
                    <dgm:else name="Name136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37" ref="rep2a"/>
                </dgm:layoutNode>
                <dgm:layoutNode name="hierChild7">
                  <dgm:choose name="Name138">
                    <dgm:if name="Name13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41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</Words>
  <Characters>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.lyimo</dc:creator>
  <cp:keywords/>
  <dc:description/>
  <cp:lastModifiedBy>S3G_Reference_Citation_Sequence</cp:lastModifiedBy>
  <cp:revision>2</cp:revision>
  <dcterms:created xsi:type="dcterms:W3CDTF">2019-07-01T10:33:00Z</dcterms:created>
  <dcterms:modified xsi:type="dcterms:W3CDTF">2019-07-05T22:20:00Z</dcterms:modified>
</cp:coreProperties>
</file>